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B48B48">
      <w:pPr>
        <w:pStyle w:val="3"/>
        <w:spacing w:line="480" w:lineRule="auto"/>
        <w:jc w:val="left"/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Supplementary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t>.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lang w:val="en-US" w:eastAsia="zh-CN"/>
          <w14:textFill>
            <w14:solidFill>
              <w14:schemeClr w14:val="tx1"/>
            </w14:solidFill>
          </w14:textFill>
        </w:rPr>
        <w:t>Three</w:t>
      </w:r>
      <w:r>
        <w:rPr>
          <w:rFonts w:hint="default" w:ascii="Times New Roman" w:hAnsi="Times New Roman" w:cs="Times New Roman"/>
          <w:b w:val="0"/>
          <w:bCs w:val="0"/>
          <w:color w:val="000000" w:themeColor="text1"/>
          <w:sz w:val="24"/>
          <w14:textFill>
            <w14:solidFill>
              <w14:schemeClr w14:val="tx1"/>
            </w14:solidFill>
          </w14:textFill>
        </w:rPr>
        <w:t xml:space="preserve"> major algorithms used for signal detection.</w:t>
      </w:r>
    </w:p>
    <w:tbl>
      <w:tblPr>
        <w:tblStyle w:val="4"/>
        <w:tblW w:w="837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7"/>
        <w:gridCol w:w="4246"/>
        <w:gridCol w:w="1515"/>
      </w:tblGrid>
      <w:tr w14:paraId="29427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6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6CDDBF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lgorithms</w:t>
            </w:r>
          </w:p>
        </w:tc>
        <w:tc>
          <w:tcPr>
            <w:tcW w:w="42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603729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quation</w:t>
            </w:r>
          </w:p>
        </w:tc>
        <w:tc>
          <w:tcPr>
            <w:tcW w:w="151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AC5203E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riteria</w:t>
            </w:r>
          </w:p>
        </w:tc>
      </w:tr>
      <w:tr w14:paraId="650044B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617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E6F71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Reporting Odds Rati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</w:p>
          <w:p w14:paraId="164E4C89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R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CD16F">
            <w:pP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OR=ad/b/c</w:t>
            </w:r>
          </w:p>
        </w:tc>
        <w:tc>
          <w:tcPr>
            <w:tcW w:w="1515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C94DB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lower limit of 95% CI&gt;1, N≥3</w:t>
            </w:r>
          </w:p>
        </w:tc>
      </w:tr>
      <w:tr w14:paraId="24D095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61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20E33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6694">
            <w:pP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ROR)±1.96(1/a+1/b+1/c+1/d)^0.5</w:t>
            </w:r>
          </w:p>
        </w:tc>
        <w:tc>
          <w:tcPr>
            <w:tcW w:w="15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1CA51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51436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6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A37E0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roportional Reporting Ratio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R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DE6C94">
            <w:pP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R=a(c+d)/c/(a+b)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5E6600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PRR≥2, χ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≥4, N≥3</w:t>
            </w:r>
          </w:p>
        </w:tc>
      </w:tr>
      <w:tr w14:paraId="64F9E4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617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64A7C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3FEB5">
            <w:pPr>
              <w:pStyle w:val="3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χ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=[(ad-bc)^2](a+b+c+d)/[(a+b)(c+d)(a+c)(b+d)]</w:t>
            </w:r>
          </w:p>
        </w:tc>
        <w:tc>
          <w:tcPr>
            <w:tcW w:w="1515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C77FD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D11DD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3" w:hRule="atLeast"/>
        </w:trPr>
        <w:tc>
          <w:tcPr>
            <w:tcW w:w="261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7CBDC18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 xml:space="preserve">Multi-item Gamma </w:t>
            </w:r>
          </w:p>
          <w:p w14:paraId="6FF8F1EE">
            <w:pPr>
              <w:jc w:val="center"/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</w:rPr>
              <w:t>Poisson Shrinker</w:t>
            </w: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 xml:space="preserve"> </w:t>
            </w:r>
          </w:p>
          <w:p w14:paraId="315056F7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sz w:val="20"/>
                <w:szCs w:val="20"/>
                <w:lang w:val="en-US" w:eastAsia="zh-CN"/>
              </w:rPr>
              <w:t>(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MGPS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4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7D00C">
            <w:pP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BGM=a(a+b+c+d)/(a+c)/(a+b)</w:t>
            </w:r>
          </w:p>
        </w:tc>
        <w:tc>
          <w:tcPr>
            <w:tcW w:w="151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68AA06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EBGM05&gt;2</w:t>
            </w:r>
          </w:p>
        </w:tc>
      </w:tr>
      <w:tr w14:paraId="65B14D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3" w:hRule="atLeast"/>
        </w:trPr>
        <w:tc>
          <w:tcPr>
            <w:tcW w:w="2617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0B12592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42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6995252">
            <w:pPr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95%CI=e</w:t>
            </w:r>
            <w:r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:vertAlign w:val="superscript"/>
                <w14:textFill>
                  <w14:solidFill>
                    <w14:schemeClr w14:val="tx1"/>
                  </w14:solidFill>
                </w14:textFill>
              </w:rPr>
              <w:t>ln(EBGM)±1.96(1/a+1/b+1/c+1/d)^0.5</w:t>
            </w:r>
          </w:p>
        </w:tc>
        <w:tc>
          <w:tcPr>
            <w:tcW w:w="1515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E4CDBBB">
            <w:pPr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</w:tbl>
    <w:p w14:paraId="3EA99ED1">
      <w:pP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Equation: a, number of reports containing both the target drug and target adverse drug reaction; b, number of reports containing other adverse drug reaction of the target drug; c, number of reports containing the target adverse drug reaction of other drugs; d, number of reports containing other drugs and other adverse drug reactions.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95%CI, 95% confidence interval; </w:t>
      </w:r>
      <w:r>
        <w:rPr>
          <w:rFonts w:hint="default" w:ascii="Times New Roman" w:hAnsi="Times New Roman" w:eastAsia="宋体" w:cs="Times New Roman"/>
          <w:i w:val="0"/>
          <w:iCs w:val="0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N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 xml:space="preserve">, the number of reports; 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>χ</w:t>
      </w:r>
      <w:r>
        <w:rPr>
          <w:rFonts w:hint="default" w:ascii="Times New Roman" w:hAnsi="Times New Roman" w:cs="Times New Roman"/>
          <w:color w:val="000000" w:themeColor="text1"/>
          <w:szCs w:val="21"/>
          <w:vertAlign w:val="superscript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cs="Times New Roman"/>
          <w:color w:val="000000" w:themeColor="text1"/>
          <w:szCs w:val="21"/>
          <w14:textFill>
            <w14:solidFill>
              <w14:schemeClr w14:val="tx1"/>
            </w14:solidFill>
          </w14:textFill>
        </w:rPr>
        <w:t xml:space="preserve">, chi-squared; 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the variance of IC; EBGM, empirical Bayesian geometric mean; EBGM05, the lower limit of 95% CI of EBGM.</w:t>
      </w:r>
      <w:r>
        <w:rPr>
          <w:rFonts w:hint="default" w:ascii="Times New Roman" w:hAnsi="Times New Roman" w:eastAsia="宋体" w:cs="Times New Roman"/>
          <w:color w:val="000000" w:themeColor="text1"/>
          <w:kern w:val="0"/>
          <w:sz w:val="20"/>
          <w:szCs w:val="20"/>
          <w14:textFill>
            <w14:solidFill>
              <w14:schemeClr w14:val="tx1"/>
            </w14:solidFill>
          </w14:textFill>
        </w:rPr>
        <w:t xml:space="preserve"> </w:t>
      </w:r>
    </w:p>
    <w:p w14:paraId="3B8DD9B9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2CE01793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</w:p>
    <w:p w14:paraId="310ADE9E"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4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A1MjdhYjE2YjA1YzMyMGJlYWI4M2NhZWQ5NDUwNjcifQ=="/>
  </w:docVars>
  <w:rsids>
    <w:rsidRoot w:val="00000000"/>
    <w:rsid w:val="055406CA"/>
    <w:rsid w:val="085D7896"/>
    <w:rsid w:val="08FD6983"/>
    <w:rsid w:val="0A026946"/>
    <w:rsid w:val="0BCB0FBA"/>
    <w:rsid w:val="11A76C7A"/>
    <w:rsid w:val="17CC2342"/>
    <w:rsid w:val="195720DF"/>
    <w:rsid w:val="1B215480"/>
    <w:rsid w:val="1DEF17CA"/>
    <w:rsid w:val="1FAA1399"/>
    <w:rsid w:val="217F0425"/>
    <w:rsid w:val="23F944BF"/>
    <w:rsid w:val="25DC4098"/>
    <w:rsid w:val="27D15277"/>
    <w:rsid w:val="284321AC"/>
    <w:rsid w:val="29AC3462"/>
    <w:rsid w:val="2A61691A"/>
    <w:rsid w:val="2D32459D"/>
    <w:rsid w:val="2E8E614B"/>
    <w:rsid w:val="2E960AD5"/>
    <w:rsid w:val="33B66B8B"/>
    <w:rsid w:val="341B5D8B"/>
    <w:rsid w:val="39163EA4"/>
    <w:rsid w:val="3A4A73CA"/>
    <w:rsid w:val="3A960861"/>
    <w:rsid w:val="3B800BCA"/>
    <w:rsid w:val="3EF73899"/>
    <w:rsid w:val="40C55207"/>
    <w:rsid w:val="42C13FA2"/>
    <w:rsid w:val="42EA174A"/>
    <w:rsid w:val="444255B6"/>
    <w:rsid w:val="451E392D"/>
    <w:rsid w:val="45372C41"/>
    <w:rsid w:val="45A2455E"/>
    <w:rsid w:val="461A0599"/>
    <w:rsid w:val="46B12BA1"/>
    <w:rsid w:val="485B2687"/>
    <w:rsid w:val="4ADD3586"/>
    <w:rsid w:val="4D2360A4"/>
    <w:rsid w:val="4E055CD0"/>
    <w:rsid w:val="4EA07161"/>
    <w:rsid w:val="51764AF1"/>
    <w:rsid w:val="51F85506"/>
    <w:rsid w:val="52376571"/>
    <w:rsid w:val="530E74D5"/>
    <w:rsid w:val="533B26FA"/>
    <w:rsid w:val="555E1B24"/>
    <w:rsid w:val="56835CE6"/>
    <w:rsid w:val="57F22623"/>
    <w:rsid w:val="5ADF54B5"/>
    <w:rsid w:val="5C5B0B6B"/>
    <w:rsid w:val="5C891B7C"/>
    <w:rsid w:val="5D9A56C3"/>
    <w:rsid w:val="5E430D9C"/>
    <w:rsid w:val="63E63410"/>
    <w:rsid w:val="70710506"/>
    <w:rsid w:val="72C2773E"/>
    <w:rsid w:val="739A7D73"/>
    <w:rsid w:val="750202C6"/>
    <w:rsid w:val="754C0D1F"/>
    <w:rsid w:val="784529A4"/>
    <w:rsid w:val="789631FF"/>
    <w:rsid w:val="795F7A95"/>
    <w:rsid w:val="7DCE47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Normal (Web)"/>
    <w:basedOn w:val="1"/>
    <w:unhideWhenUsed/>
    <w:qFormat/>
    <w:uiPriority w:val="99"/>
    <w:pPr>
      <w:spacing w:before="100" w:beforeAutospacing="1" w:after="100" w:afterAutospacing="1"/>
    </w:pPr>
    <w:rPr>
      <w:szCs w:val="24"/>
    </w:rPr>
  </w:style>
  <w:style w:type="character" w:styleId="6">
    <w:name w:val="Strong"/>
    <w:basedOn w:val="5"/>
    <w:qFormat/>
    <w:uiPriority w:val="0"/>
    <w:rPr>
      <w:b/>
    </w:rPr>
  </w:style>
  <w:style w:type="character" w:styleId="7">
    <w:name w:val="Emphasis"/>
    <w:basedOn w:val="5"/>
    <w:qFormat/>
    <w:uiPriority w:val="0"/>
    <w:rPr>
      <w:i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4</Words>
  <Characters>1031</Characters>
  <Lines>0</Lines>
  <Paragraphs>0</Paragraphs>
  <TotalTime>77</TotalTime>
  <ScaleCrop>false</ScaleCrop>
  <LinksUpToDate>false</LinksUpToDate>
  <CharactersWithSpaces>1165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06T10:15:00Z</dcterms:created>
  <dc:creator>86155</dc:creator>
  <cp:lastModifiedBy>苏苏</cp:lastModifiedBy>
  <dcterms:modified xsi:type="dcterms:W3CDTF">2024-08-30T14:09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3046561EE49345BCAFF0CC136603639C_13</vt:lpwstr>
  </property>
</Properties>
</file>